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-Siatka"/>
        <w:tblW w:w="10627" w:type="dxa"/>
        <w:tblLook w:val="04A0" w:firstRow="1" w:lastRow="0" w:firstColumn="1" w:lastColumn="0" w:noHBand="0" w:noVBand="1"/>
      </w:tblPr>
      <w:tblGrid>
        <w:gridCol w:w="2830"/>
        <w:gridCol w:w="3828"/>
        <w:gridCol w:w="1275"/>
        <w:gridCol w:w="2694"/>
      </w:tblGrid>
      <w:tr w:rsidR="006365B9" w14:paraId="68D79FBF" w14:textId="77777777" w:rsidTr="00DE0357">
        <w:tc>
          <w:tcPr>
            <w:tcW w:w="2830" w:type="dxa"/>
          </w:tcPr>
          <w:p w14:paraId="76DF55E0" w14:textId="3BADB9FE" w:rsidR="006365B9" w:rsidRPr="007744BE" w:rsidRDefault="00DE0357" w:rsidP="006365B9">
            <w:pPr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  <w:r w:rsidRPr="007744BE">
              <w:rPr>
                <w:rFonts w:ascii="Times New Roman" w:hAnsi="Times New Roman" w:cs="Times New Roman"/>
                <w:b/>
                <w:bCs/>
                <w:lang w:val="en-US"/>
              </w:rPr>
              <w:t>Gene number</w:t>
            </w:r>
            <w:r w:rsidR="006365B9" w:rsidRPr="007744B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n NCBI base</w:t>
            </w:r>
          </w:p>
        </w:tc>
        <w:tc>
          <w:tcPr>
            <w:tcW w:w="3828" w:type="dxa"/>
          </w:tcPr>
          <w:p w14:paraId="70EE5A00" w14:textId="29AB693C" w:rsidR="006365B9" w:rsidRPr="00DE0357" w:rsidRDefault="005C65DD" w:rsidP="006365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rime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="006365B9" w:rsidRPr="00DE0357">
              <w:rPr>
                <w:rFonts w:ascii="Times New Roman" w:hAnsi="Times New Roman" w:cs="Times New Roman"/>
                <w:b/>
                <w:bCs/>
              </w:rPr>
              <w:t>equence</w:t>
            </w:r>
            <w:proofErr w:type="spellEnd"/>
            <w:r w:rsidR="006365B9" w:rsidRPr="00DE0357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275" w:type="dxa"/>
          </w:tcPr>
          <w:p w14:paraId="02FF93EF" w14:textId="71A29F2B" w:rsidR="006365B9" w:rsidRPr="00DE0357" w:rsidRDefault="006365B9" w:rsidP="006365B9">
            <w:pPr>
              <w:jc w:val="center"/>
              <w:rPr>
                <w:rFonts w:ascii="Times New Roman" w:hAnsi="Times New Roman" w:cs="Times New Roman"/>
              </w:rPr>
            </w:pPr>
            <w:r w:rsidRPr="00DE0357">
              <w:rPr>
                <w:rFonts w:ascii="Times New Roman" w:hAnsi="Times New Roman" w:cs="Times New Roman"/>
                <w:b/>
                <w:bCs/>
              </w:rPr>
              <w:t>GEN</w:t>
            </w:r>
          </w:p>
        </w:tc>
        <w:tc>
          <w:tcPr>
            <w:tcW w:w="2694" w:type="dxa"/>
          </w:tcPr>
          <w:p w14:paraId="21DAFAE3" w14:textId="06C12564" w:rsidR="006365B9" w:rsidRPr="00DE0357" w:rsidRDefault="006365B9" w:rsidP="006365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E0357">
              <w:rPr>
                <w:rFonts w:ascii="Times New Roman" w:hAnsi="Times New Roman" w:cs="Times New Roman"/>
                <w:b/>
                <w:bCs/>
              </w:rPr>
              <w:t>Encoded</w:t>
            </w:r>
            <w:proofErr w:type="spellEnd"/>
            <w:r w:rsidRPr="00DE0357">
              <w:rPr>
                <w:rFonts w:ascii="Times New Roman" w:hAnsi="Times New Roman" w:cs="Times New Roman"/>
                <w:b/>
                <w:bCs/>
              </w:rPr>
              <w:t xml:space="preserve"> protein</w:t>
            </w:r>
          </w:p>
        </w:tc>
      </w:tr>
      <w:tr w:rsidR="006365B9" w14:paraId="6821F92C" w14:textId="77777777" w:rsidTr="00DE0357">
        <w:tc>
          <w:tcPr>
            <w:tcW w:w="2830" w:type="dxa"/>
          </w:tcPr>
          <w:p w14:paraId="33184598" w14:textId="547EC588" w:rsidR="006365B9" w:rsidRPr="00DE0357" w:rsidRDefault="006365B9" w:rsidP="006365B9">
            <w:pPr>
              <w:rPr>
                <w:rFonts w:ascii="Times New Roman" w:hAnsi="Times New Roman" w:cs="Times New Roman"/>
              </w:rPr>
            </w:pPr>
            <w:r w:rsidRPr="00DE0357">
              <w:rPr>
                <w:rFonts w:ascii="Times New Roman" w:hAnsi="Times New Roman" w:cs="Times New Roman"/>
              </w:rPr>
              <w:t>XM_002901230.1</w:t>
            </w:r>
          </w:p>
        </w:tc>
        <w:tc>
          <w:tcPr>
            <w:tcW w:w="3828" w:type="dxa"/>
          </w:tcPr>
          <w:p w14:paraId="1A8F6B5D" w14:textId="0B168902" w:rsidR="006365B9" w:rsidRPr="00DE0357" w:rsidRDefault="006365B9" w:rsidP="006365B9">
            <w:pPr>
              <w:rPr>
                <w:rFonts w:ascii="Times New Roman" w:hAnsi="Times New Roman" w:cs="Times New Roman"/>
              </w:rPr>
            </w:pPr>
            <w:r w:rsidRPr="00DE0357">
              <w:rPr>
                <w:rFonts w:ascii="Times New Roman" w:hAnsi="Times New Roman" w:cs="Times New Roman"/>
              </w:rPr>
              <w:t>F: GGACGCCTTTCCTTCCTTCA</w:t>
            </w:r>
          </w:p>
          <w:p w14:paraId="45329E94" w14:textId="7A92CA5E" w:rsidR="006365B9" w:rsidRPr="00DE0357" w:rsidRDefault="006365B9" w:rsidP="006365B9">
            <w:pPr>
              <w:rPr>
                <w:rFonts w:ascii="Times New Roman" w:hAnsi="Times New Roman" w:cs="Times New Roman"/>
              </w:rPr>
            </w:pPr>
            <w:r w:rsidRPr="00DE0357">
              <w:rPr>
                <w:rFonts w:ascii="Times New Roman" w:hAnsi="Times New Roman" w:cs="Times New Roman"/>
              </w:rPr>
              <w:t>R: CTCTGGTGGCCGTCTGTAAG</w:t>
            </w:r>
          </w:p>
        </w:tc>
        <w:tc>
          <w:tcPr>
            <w:tcW w:w="1275" w:type="dxa"/>
          </w:tcPr>
          <w:p w14:paraId="0E9228B3" w14:textId="003D514D" w:rsidR="006365B9" w:rsidRPr="00DE0357" w:rsidRDefault="006365B9" w:rsidP="006365B9">
            <w:pPr>
              <w:jc w:val="center"/>
              <w:rPr>
                <w:rFonts w:ascii="Times New Roman" w:hAnsi="Times New Roman" w:cs="Times New Roman"/>
              </w:rPr>
            </w:pPr>
            <w:r w:rsidRPr="00DE0357">
              <w:rPr>
                <w:rFonts w:ascii="Times New Roman" w:hAnsi="Times New Roman" w:cs="Times New Roman"/>
              </w:rPr>
              <w:t>S3a</w:t>
            </w:r>
          </w:p>
          <w:p w14:paraId="41FA5CBF" w14:textId="77777777" w:rsidR="006365B9" w:rsidRPr="00DE0357" w:rsidRDefault="006365B9" w:rsidP="006365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14:paraId="3CC4E214" w14:textId="183016E6" w:rsidR="006365B9" w:rsidRPr="00DE0357" w:rsidRDefault="006365B9" w:rsidP="006365B9">
            <w:pPr>
              <w:rPr>
                <w:rFonts w:ascii="Times New Roman" w:hAnsi="Times New Roman" w:cs="Times New Roman"/>
              </w:rPr>
            </w:pPr>
            <w:r w:rsidRPr="00DE0357">
              <w:rPr>
                <w:rFonts w:ascii="Times New Roman" w:hAnsi="Times New Roman" w:cs="Times New Roman"/>
              </w:rPr>
              <w:t xml:space="preserve">40S </w:t>
            </w:r>
            <w:proofErr w:type="spellStart"/>
            <w:r w:rsidRPr="00DE0357">
              <w:rPr>
                <w:rFonts w:ascii="Times New Roman" w:hAnsi="Times New Roman" w:cs="Times New Roman"/>
              </w:rPr>
              <w:t>ribosomal</w:t>
            </w:r>
            <w:proofErr w:type="spellEnd"/>
            <w:r w:rsidRPr="00DE0357">
              <w:rPr>
                <w:rFonts w:ascii="Times New Roman" w:hAnsi="Times New Roman" w:cs="Times New Roman"/>
              </w:rPr>
              <w:t xml:space="preserve"> protein S3a</w:t>
            </w:r>
          </w:p>
        </w:tc>
      </w:tr>
      <w:tr w:rsidR="00FE7ECB" w14:paraId="454CB95C" w14:textId="77777777" w:rsidTr="00DE0357">
        <w:tc>
          <w:tcPr>
            <w:tcW w:w="2830" w:type="dxa"/>
          </w:tcPr>
          <w:p w14:paraId="1899F35B" w14:textId="5CE6DF4F" w:rsidR="00FE7ECB" w:rsidRPr="00DE0357" w:rsidRDefault="00FE7ECB" w:rsidP="006365B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E7ECB">
              <w:rPr>
                <w:rFonts w:ascii="Times New Roman" w:hAnsi="Times New Roman" w:cs="Times New Roman"/>
                <w:shd w:val="clear" w:color="auto" w:fill="FFFFFF"/>
              </w:rPr>
              <w:t>XM_002909124.1</w:t>
            </w:r>
          </w:p>
        </w:tc>
        <w:tc>
          <w:tcPr>
            <w:tcW w:w="3828" w:type="dxa"/>
          </w:tcPr>
          <w:p w14:paraId="73FD218E" w14:textId="15A07310" w:rsidR="00FE7ECB" w:rsidRDefault="00FE7ECB" w:rsidP="006365B9">
            <w:pPr>
              <w:rPr>
                <w:rFonts w:ascii="Times New Roman" w:hAnsi="Times New Roman" w:cs="Times New Roman"/>
              </w:rPr>
            </w:pPr>
            <w:r w:rsidRPr="00DE0357">
              <w:rPr>
                <w:rFonts w:ascii="Times New Roman" w:hAnsi="Times New Roman" w:cs="Times New Roman"/>
              </w:rPr>
              <w:t xml:space="preserve">F: </w:t>
            </w:r>
            <w:r w:rsidRPr="00FE7ECB">
              <w:rPr>
                <w:rFonts w:ascii="Times New Roman" w:hAnsi="Times New Roman" w:cs="Times New Roman"/>
              </w:rPr>
              <w:t>ATGGCTCCCAACCAACAGAC</w:t>
            </w:r>
          </w:p>
          <w:p w14:paraId="6519B00A" w14:textId="7C2A2044" w:rsidR="00FE7ECB" w:rsidRPr="00DE0357" w:rsidRDefault="00FE7ECB" w:rsidP="006365B9">
            <w:pPr>
              <w:rPr>
                <w:rFonts w:ascii="Times New Roman" w:hAnsi="Times New Roman" w:cs="Times New Roman"/>
              </w:rPr>
            </w:pPr>
            <w:r w:rsidRPr="00DE0357">
              <w:rPr>
                <w:rFonts w:ascii="Times New Roman" w:hAnsi="Times New Roman" w:cs="Times New Roman"/>
              </w:rPr>
              <w:t xml:space="preserve">R: </w:t>
            </w:r>
            <w:r w:rsidRPr="00FE7ECB">
              <w:rPr>
                <w:rFonts w:ascii="Times New Roman" w:hAnsi="Times New Roman" w:cs="Times New Roman"/>
              </w:rPr>
              <w:t>CACCAAGCCAGTTCGAGACT</w:t>
            </w:r>
          </w:p>
        </w:tc>
        <w:tc>
          <w:tcPr>
            <w:tcW w:w="1275" w:type="dxa"/>
          </w:tcPr>
          <w:p w14:paraId="25836280" w14:textId="3763EC23" w:rsidR="00FE7ECB" w:rsidRPr="00DE0357" w:rsidRDefault="00FE7ECB" w:rsidP="006365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-NOD1</w:t>
            </w:r>
          </w:p>
        </w:tc>
        <w:tc>
          <w:tcPr>
            <w:tcW w:w="2694" w:type="dxa"/>
          </w:tcPr>
          <w:p w14:paraId="3C668D6F" w14:textId="513D37C8" w:rsidR="00FE7ECB" w:rsidRPr="00DE0357" w:rsidRDefault="00FE7ECB" w:rsidP="006365B9">
            <w:pPr>
              <w:rPr>
                <w:rFonts w:ascii="Times New Roman" w:hAnsi="Times New Roman" w:cs="Times New Roman"/>
                <w:lang w:val="en-US"/>
              </w:rPr>
            </w:pPr>
            <w:r w:rsidRPr="00FE7ECB">
              <w:rPr>
                <w:rFonts w:ascii="Times New Roman" w:hAnsi="Times New Roman" w:cs="Times New Roman"/>
                <w:lang w:val="en-US"/>
              </w:rPr>
              <w:t xml:space="preserve">Nitric oxide </w:t>
            </w:r>
            <w:proofErr w:type="spellStart"/>
            <w:r w:rsidRPr="00FE7ECB">
              <w:rPr>
                <w:rFonts w:ascii="Times New Roman" w:hAnsi="Times New Roman" w:cs="Times New Roman"/>
                <w:lang w:val="en-US"/>
              </w:rPr>
              <w:t>dioxygenase</w:t>
            </w:r>
            <w:proofErr w:type="spellEnd"/>
          </w:p>
        </w:tc>
      </w:tr>
      <w:tr w:rsidR="006365B9" w14:paraId="69CDE568" w14:textId="77777777" w:rsidTr="00DE0357">
        <w:tc>
          <w:tcPr>
            <w:tcW w:w="2830" w:type="dxa"/>
          </w:tcPr>
          <w:p w14:paraId="24208CB1" w14:textId="2B161CA5" w:rsidR="006365B9" w:rsidRPr="00DE0357" w:rsidRDefault="008B17A2" w:rsidP="006365B9">
            <w:pPr>
              <w:rPr>
                <w:rFonts w:ascii="Times New Roman" w:hAnsi="Times New Roman" w:cs="Times New Roman"/>
              </w:rPr>
            </w:pPr>
            <w:r w:rsidRPr="00DE0357">
              <w:rPr>
                <w:rFonts w:ascii="Times New Roman" w:hAnsi="Times New Roman" w:cs="Times New Roman"/>
              </w:rPr>
              <w:t>XM_002898388.1</w:t>
            </w:r>
          </w:p>
        </w:tc>
        <w:tc>
          <w:tcPr>
            <w:tcW w:w="3828" w:type="dxa"/>
          </w:tcPr>
          <w:p w14:paraId="77B9788B" w14:textId="77777777" w:rsidR="006365B9" w:rsidRPr="00DE0357" w:rsidRDefault="006365B9" w:rsidP="006365B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DE035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F: CTTTACCTTCGTGTGCCCCA</w:t>
            </w:r>
          </w:p>
          <w:p w14:paraId="0FC22956" w14:textId="45173565" w:rsidR="006365B9" w:rsidRPr="00DE0357" w:rsidRDefault="006365B9" w:rsidP="006365B9">
            <w:pPr>
              <w:rPr>
                <w:rFonts w:ascii="Times New Roman" w:hAnsi="Times New Roman" w:cs="Times New Roman"/>
              </w:rPr>
            </w:pPr>
            <w:r w:rsidRPr="00DE035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R: AGGTGCGAGAACTTGGAGTC</w:t>
            </w:r>
          </w:p>
        </w:tc>
        <w:tc>
          <w:tcPr>
            <w:tcW w:w="1275" w:type="dxa"/>
          </w:tcPr>
          <w:p w14:paraId="26B88336" w14:textId="14CA8C1C" w:rsidR="006365B9" w:rsidRPr="00DE0357" w:rsidRDefault="00FE7ECB" w:rsidP="006365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X</w:t>
            </w:r>
            <w:r w:rsidR="006365B9" w:rsidRPr="00DE03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94" w:type="dxa"/>
          </w:tcPr>
          <w:p w14:paraId="0F8E8696" w14:textId="1C258EFF" w:rsidR="006365B9" w:rsidRPr="00DE0357" w:rsidRDefault="008B17A2" w:rsidP="006365B9">
            <w:pPr>
              <w:rPr>
                <w:rFonts w:ascii="Times New Roman" w:hAnsi="Times New Roman" w:cs="Times New Roman"/>
              </w:rPr>
            </w:pPr>
            <w:r w:rsidRPr="00DE0357">
              <w:rPr>
                <w:rFonts w:ascii="Times New Roman" w:hAnsi="Times New Roman" w:cs="Times New Roman"/>
              </w:rPr>
              <w:t>Peroxiredoxin-2</w:t>
            </w:r>
          </w:p>
        </w:tc>
      </w:tr>
      <w:tr w:rsidR="006365B9" w14:paraId="1B5FA7D0" w14:textId="77777777" w:rsidTr="00DE0357">
        <w:tc>
          <w:tcPr>
            <w:tcW w:w="2830" w:type="dxa"/>
          </w:tcPr>
          <w:p w14:paraId="1AE6BA79" w14:textId="06E69A4B" w:rsidR="006365B9" w:rsidRPr="00DE0357" w:rsidRDefault="007744BE" w:rsidP="006365B9">
            <w:pPr>
              <w:rPr>
                <w:rFonts w:ascii="Times New Roman" w:hAnsi="Times New Roman" w:cs="Times New Roman"/>
              </w:rPr>
            </w:pPr>
            <w:r w:rsidRPr="007744BE">
              <w:rPr>
                <w:rFonts w:ascii="Times New Roman" w:hAnsi="Times New Roman" w:cs="Times New Roman"/>
              </w:rPr>
              <w:t>XM_002909471</w:t>
            </w:r>
            <w:r w:rsidR="00FE7ECB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3828" w:type="dxa"/>
          </w:tcPr>
          <w:p w14:paraId="68607DC1" w14:textId="0AFDCC48" w:rsidR="006365B9" w:rsidRPr="00DE0357" w:rsidRDefault="008B17A2" w:rsidP="006365B9">
            <w:pPr>
              <w:rPr>
                <w:rFonts w:ascii="Times New Roman" w:hAnsi="Times New Roman" w:cs="Times New Roman"/>
              </w:rPr>
            </w:pPr>
            <w:r w:rsidRPr="00DE0357">
              <w:rPr>
                <w:rFonts w:ascii="Times New Roman" w:hAnsi="Times New Roman" w:cs="Times New Roman"/>
              </w:rPr>
              <w:t>F:</w:t>
            </w:r>
            <w:r w:rsidR="007744BE">
              <w:t xml:space="preserve"> </w:t>
            </w:r>
            <w:r w:rsidR="007744BE" w:rsidRPr="007744BE">
              <w:rPr>
                <w:rFonts w:ascii="Times New Roman" w:hAnsi="Times New Roman" w:cs="Times New Roman"/>
              </w:rPr>
              <w:t>CGCTCCATCCAGATCAACGA</w:t>
            </w:r>
          </w:p>
          <w:p w14:paraId="208C78D2" w14:textId="13AF7389" w:rsidR="008B17A2" w:rsidRPr="00DE0357" w:rsidRDefault="008B17A2" w:rsidP="006365B9">
            <w:pPr>
              <w:rPr>
                <w:rFonts w:ascii="Times New Roman" w:hAnsi="Times New Roman" w:cs="Times New Roman"/>
              </w:rPr>
            </w:pPr>
            <w:r w:rsidRPr="00DE0357">
              <w:rPr>
                <w:rFonts w:ascii="Times New Roman" w:hAnsi="Times New Roman" w:cs="Times New Roman"/>
              </w:rPr>
              <w:t>R:</w:t>
            </w:r>
            <w:r w:rsidR="007744BE">
              <w:t xml:space="preserve"> </w:t>
            </w:r>
            <w:r w:rsidR="007744BE" w:rsidRPr="007744BE">
              <w:rPr>
                <w:rFonts w:ascii="Times New Roman" w:hAnsi="Times New Roman" w:cs="Times New Roman"/>
              </w:rPr>
              <w:t>CTTCCAGTTGGCAGGACACA</w:t>
            </w:r>
          </w:p>
        </w:tc>
        <w:tc>
          <w:tcPr>
            <w:tcW w:w="1275" w:type="dxa"/>
          </w:tcPr>
          <w:p w14:paraId="4803C0FE" w14:textId="684F1DB8" w:rsidR="006365B9" w:rsidRPr="00DE0357" w:rsidRDefault="00FE7ECB" w:rsidP="006365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X</w:t>
            </w:r>
            <w:r w:rsidR="006365B9" w:rsidRPr="00DE03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94" w:type="dxa"/>
          </w:tcPr>
          <w:p w14:paraId="530FACA9" w14:textId="53A14928" w:rsidR="006365B9" w:rsidRPr="00DE0357" w:rsidRDefault="008B17A2" w:rsidP="006365B9">
            <w:pPr>
              <w:rPr>
                <w:rFonts w:ascii="Times New Roman" w:hAnsi="Times New Roman" w:cs="Times New Roman"/>
              </w:rPr>
            </w:pPr>
            <w:r w:rsidRPr="00DE0357">
              <w:rPr>
                <w:rFonts w:ascii="Times New Roman" w:hAnsi="Times New Roman" w:cs="Times New Roman"/>
              </w:rPr>
              <w:t>Peroxiredoxin-4</w:t>
            </w:r>
          </w:p>
        </w:tc>
      </w:tr>
      <w:tr w:rsidR="00E016C8" w14:paraId="534FE70A" w14:textId="77777777" w:rsidTr="00DE0357">
        <w:tc>
          <w:tcPr>
            <w:tcW w:w="2830" w:type="dxa"/>
          </w:tcPr>
          <w:p w14:paraId="3408D64D" w14:textId="590C074E" w:rsidR="00E016C8" w:rsidRPr="007744BE" w:rsidRDefault="00E016C8" w:rsidP="006365B9">
            <w:pPr>
              <w:rPr>
                <w:rFonts w:ascii="Times New Roman" w:hAnsi="Times New Roman" w:cs="Times New Roman"/>
              </w:rPr>
            </w:pPr>
            <w:r w:rsidRPr="00E016C8">
              <w:rPr>
                <w:rFonts w:ascii="Times New Roman" w:hAnsi="Times New Roman" w:cs="Times New Roman"/>
              </w:rPr>
              <w:t>XM_002998982.1</w:t>
            </w:r>
          </w:p>
        </w:tc>
        <w:tc>
          <w:tcPr>
            <w:tcW w:w="3828" w:type="dxa"/>
          </w:tcPr>
          <w:p w14:paraId="4EDE2E17" w14:textId="77777777" w:rsidR="00E016C8" w:rsidRDefault="00E016C8" w:rsidP="006365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 w:rsidRPr="00E016C8">
              <w:rPr>
                <w:rFonts w:ascii="Times New Roman" w:hAnsi="Times New Roman" w:cs="Times New Roman"/>
              </w:rPr>
              <w:t>TCCGATCCAGGAGGTGCTTA</w:t>
            </w:r>
          </w:p>
          <w:p w14:paraId="521210F4" w14:textId="481FDE55" w:rsidR="00E016C8" w:rsidRPr="00DE0357" w:rsidRDefault="00E016C8" w:rsidP="006365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E016C8">
              <w:rPr>
                <w:rFonts w:ascii="Times New Roman" w:hAnsi="Times New Roman" w:cs="Times New Roman"/>
              </w:rPr>
              <w:t>GCACTCGAACGTGTAGTCCA</w:t>
            </w:r>
          </w:p>
        </w:tc>
        <w:tc>
          <w:tcPr>
            <w:tcW w:w="1275" w:type="dxa"/>
          </w:tcPr>
          <w:p w14:paraId="1A213756" w14:textId="1E24395B" w:rsidR="00E016C8" w:rsidRDefault="00E016C8" w:rsidP="006365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H3</w:t>
            </w:r>
          </w:p>
        </w:tc>
        <w:tc>
          <w:tcPr>
            <w:tcW w:w="2694" w:type="dxa"/>
          </w:tcPr>
          <w:p w14:paraId="075497CA" w14:textId="1CF5ECEA" w:rsidR="00E016C8" w:rsidRPr="00DE0357" w:rsidRDefault="00E016C8" w:rsidP="006365B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</w:t>
            </w:r>
            <w:r w:rsidRPr="00E016C8">
              <w:rPr>
                <w:rFonts w:ascii="Times New Roman" w:hAnsi="Times New Roman" w:cs="Times New Roman"/>
              </w:rPr>
              <w:t>lcohol</w:t>
            </w:r>
            <w:proofErr w:type="spellEnd"/>
            <w:r w:rsidRPr="00E016C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016C8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E016C8">
              <w:rPr>
                <w:rFonts w:ascii="Times New Roman" w:hAnsi="Times New Roman" w:cs="Times New Roman"/>
              </w:rPr>
              <w:t xml:space="preserve"> class-3</w:t>
            </w:r>
          </w:p>
        </w:tc>
      </w:tr>
    </w:tbl>
    <w:p w14:paraId="40786017" w14:textId="64321262" w:rsidR="006365B9" w:rsidRDefault="006365B9"/>
    <w:p w14:paraId="6FF81469" w14:textId="1B34060B" w:rsidR="00A52796" w:rsidRDefault="00A52796"/>
    <w:p w14:paraId="35D89E40" w14:textId="523BD750" w:rsidR="00A52796" w:rsidRDefault="00A52796"/>
    <w:p w14:paraId="5CBFFEA3" w14:textId="4C98A69B" w:rsidR="00A52796" w:rsidRDefault="00A52796"/>
    <w:sectPr w:rsidR="00A52796" w:rsidSect="006365B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1NDIyMrWwNDAxNDFW0lEKTi0uzszPAykwqgUAtTTDNSwAAAA="/>
  </w:docVars>
  <w:rsids>
    <w:rsidRoot w:val="006365B9"/>
    <w:rsid w:val="00054305"/>
    <w:rsid w:val="005C65DD"/>
    <w:rsid w:val="006365B9"/>
    <w:rsid w:val="007744BE"/>
    <w:rsid w:val="008B17A2"/>
    <w:rsid w:val="008C1BEA"/>
    <w:rsid w:val="00916468"/>
    <w:rsid w:val="009D071D"/>
    <w:rsid w:val="00A52796"/>
    <w:rsid w:val="00A73AB6"/>
    <w:rsid w:val="00DE0357"/>
    <w:rsid w:val="00E016C8"/>
    <w:rsid w:val="00FE7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8BD8C4"/>
  <w15:chartTrackingRefBased/>
  <w15:docId w15:val="{0D23C419-91AA-4003-89C2-70332928B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365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6365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365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a</dc:creator>
  <cp:keywords/>
  <dc:description/>
  <cp:lastModifiedBy>Magda</cp:lastModifiedBy>
  <cp:revision>2</cp:revision>
  <dcterms:created xsi:type="dcterms:W3CDTF">2023-03-27T12:43:00Z</dcterms:created>
  <dcterms:modified xsi:type="dcterms:W3CDTF">2023-03-27T12:43:00Z</dcterms:modified>
</cp:coreProperties>
</file>